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201" w:rsidRDefault="00574201" w:rsidP="00574201">
      <w:pPr>
        <w:spacing w:before="120" w:after="28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sz w:val="24"/>
          <w:szCs w:val="24"/>
          <w:lang w:val="en-US"/>
        </w:rPr>
        <w:t>Result from a discrete time Cox regre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421"/>
        <w:gridCol w:w="1009"/>
        <w:gridCol w:w="1276"/>
      </w:tblGrid>
      <w:tr w:rsidR="00574201" w:rsidRPr="00DB77EF" w:rsidTr="00541931">
        <w:tc>
          <w:tcPr>
            <w:tcW w:w="2265" w:type="dxa"/>
            <w:tcBorders>
              <w:bottom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B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</w:t>
            </w: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-value  </w:t>
            </w:r>
          </w:p>
        </w:tc>
      </w:tr>
      <w:tr w:rsidR="00574201" w:rsidRPr="00DB77EF" w:rsidTr="00541931">
        <w:tc>
          <w:tcPr>
            <w:tcW w:w="2265" w:type="dxa"/>
            <w:tcBorders>
              <w:top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REAT1 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1 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9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000  </w:t>
            </w:r>
          </w:p>
        </w:tc>
      </w:tr>
      <w:tr w:rsidR="00574201" w:rsidRPr="00DB77EF" w:rsidTr="00541931">
        <w:tc>
          <w:tcPr>
            <w:tcW w:w="2265" w:type="dxa"/>
          </w:tcPr>
          <w:p w:rsidR="00574201" w:rsidRPr="00DB77EF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DB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ATA5 </w:t>
            </w:r>
          </w:p>
        </w:tc>
        <w:tc>
          <w:tcPr>
            <w:tcW w:w="1421" w:type="dxa"/>
          </w:tcPr>
          <w:p w:rsidR="00574201" w:rsidRPr="00DB77EF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80 </w:t>
            </w:r>
          </w:p>
        </w:tc>
        <w:tc>
          <w:tcPr>
            <w:tcW w:w="1009" w:type="dxa"/>
          </w:tcPr>
          <w:p w:rsidR="00574201" w:rsidRPr="00DB77EF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08 </w:t>
            </w:r>
          </w:p>
        </w:tc>
        <w:tc>
          <w:tcPr>
            <w:tcW w:w="1276" w:type="dxa"/>
          </w:tcPr>
          <w:p w:rsidR="00574201" w:rsidRPr="00DB77EF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147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DB77EF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TRATA6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47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941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7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02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39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9577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8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15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22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7276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9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16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18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7085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0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27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3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5055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1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17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7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6675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2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26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5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5229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3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04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6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9295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4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37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6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3614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5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34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399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3987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6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34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0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3946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7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51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0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2059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8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53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5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1937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19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49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7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2253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0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64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2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1089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1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68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1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0914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2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36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2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3720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3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53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8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1920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4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44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2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2733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5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40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6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3267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6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59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9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1516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7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50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2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2143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8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72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5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0744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29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58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13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1607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30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51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13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2208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31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76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11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0654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32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63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04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1172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33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48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18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2502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STRATA34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-0.39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410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0.3379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ATA35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71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06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87  </w:t>
            </w:r>
          </w:p>
        </w:tc>
      </w:tr>
      <w:tr w:rsidR="00574201" w:rsidRPr="00057063" w:rsidTr="00541931">
        <w:tc>
          <w:tcPr>
            <w:tcW w:w="2265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TRATA36 </w:t>
            </w:r>
          </w:p>
        </w:tc>
        <w:tc>
          <w:tcPr>
            <w:tcW w:w="1421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68 </w:t>
            </w:r>
          </w:p>
        </w:tc>
        <w:tc>
          <w:tcPr>
            <w:tcW w:w="1009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05 </w:t>
            </w:r>
          </w:p>
        </w:tc>
        <w:tc>
          <w:tcPr>
            <w:tcW w:w="1276" w:type="dxa"/>
          </w:tcPr>
          <w:p w:rsidR="00574201" w:rsidRPr="00057063" w:rsidRDefault="00574201" w:rsidP="005419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7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947 </w:t>
            </w:r>
          </w:p>
        </w:tc>
      </w:tr>
    </w:tbl>
    <w:p w:rsidR="0046724C" w:rsidRDefault="0046724C"/>
    <w:sectPr w:rsidR="00467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201"/>
    <w:rsid w:val="0046724C"/>
    <w:rsid w:val="0057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D6842"/>
  <w15:chartTrackingRefBased/>
  <w15:docId w15:val="{3F770BD2-C189-4C2F-B622-BDD0982F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Jonéus</dc:creator>
  <cp:keywords/>
  <dc:description/>
  <cp:lastModifiedBy>Paulina Jonéus</cp:lastModifiedBy>
  <cp:revision>1</cp:revision>
  <dcterms:created xsi:type="dcterms:W3CDTF">2023-07-28T07:33:00Z</dcterms:created>
  <dcterms:modified xsi:type="dcterms:W3CDTF">2023-07-28T07:34:00Z</dcterms:modified>
</cp:coreProperties>
</file>